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8BC" w:rsidRDefault="001B58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8E18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bookmarkStart w:id="0" w:name="_GoBack"/>
      <w:r>
        <w:rPr>
          <w:rFonts w:ascii="Times New Roman" w:hAnsi="Times New Roman" w:cs="Times New Roman"/>
          <w:sz w:val="24"/>
          <w:szCs w:val="24"/>
        </w:rPr>
        <w:t>Incidence</w:t>
      </w:r>
      <w:r w:rsidR="00C70304" w:rsidRPr="00C70304">
        <w:rPr>
          <w:rFonts w:ascii="Times New Roman" w:hAnsi="Times New Roman" w:cs="Times New Roman"/>
          <w:sz w:val="24"/>
          <w:szCs w:val="24"/>
        </w:rPr>
        <w:t xml:space="preserve"> of total and permanent </w:t>
      </w:r>
      <w:proofErr w:type="spellStart"/>
      <w:r w:rsidR="00C70304" w:rsidRPr="00C70304">
        <w:rPr>
          <w:rFonts w:ascii="Times New Roman" w:hAnsi="Times New Roman" w:cs="Times New Roman"/>
          <w:sz w:val="24"/>
          <w:szCs w:val="24"/>
        </w:rPr>
        <w:t>hypocalcaemia</w:t>
      </w:r>
      <w:proofErr w:type="spellEnd"/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36"/>
        <w:gridCol w:w="696"/>
        <w:gridCol w:w="696"/>
        <w:gridCol w:w="923"/>
        <w:gridCol w:w="1473"/>
        <w:gridCol w:w="1137"/>
        <w:gridCol w:w="1131"/>
        <w:gridCol w:w="752"/>
        <w:gridCol w:w="923"/>
        <w:gridCol w:w="593"/>
        <w:gridCol w:w="992"/>
        <w:gridCol w:w="900"/>
        <w:gridCol w:w="1084"/>
      </w:tblGrid>
      <w:tr w:rsidR="00BA48BC" w:rsidRPr="00C13ED3" w:rsidTr="00BA5500">
        <w:trPr>
          <w:trHeight w:val="270"/>
          <w:jc w:val="center"/>
        </w:trPr>
        <w:tc>
          <w:tcPr>
            <w:tcW w:w="1736" w:type="dxa"/>
            <w:vMerge w:val="restart"/>
          </w:tcPr>
          <w:bookmarkEnd w:id="0"/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696" w:type="dxa"/>
            <w:vMerge w:val="restart"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19" w:type="dxa"/>
            <w:gridSpan w:val="2"/>
            <w:vMerge w:val="restart"/>
            <w:noWrap/>
            <w:hideMark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Case, n</w:t>
            </w:r>
          </w:p>
        </w:tc>
        <w:tc>
          <w:tcPr>
            <w:tcW w:w="1473" w:type="dxa"/>
            <w:vMerge w:val="restart"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 incidence, %</w:t>
            </w:r>
          </w:p>
        </w:tc>
        <w:tc>
          <w:tcPr>
            <w:tcW w:w="2268" w:type="dxa"/>
            <w:gridSpan w:val="2"/>
            <w:vMerge w:val="restart"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ut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ansplantation rate, %</w:t>
            </w:r>
          </w:p>
        </w:tc>
        <w:tc>
          <w:tcPr>
            <w:tcW w:w="3260" w:type="dxa"/>
            <w:gridSpan w:val="4"/>
            <w:noWrap/>
            <w:hideMark/>
          </w:tcPr>
          <w:p w:rsidR="00BA48BC" w:rsidRPr="00C13ED3" w:rsidRDefault="00806314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06314">
              <w:rPr>
                <w:rFonts w:ascii="Times New Roman" w:hAnsi="Times New Roman" w:cs="Times New Roman"/>
                <w:sz w:val="24"/>
                <w:szCs w:val="24"/>
              </w:rPr>
              <w:t>emporary/permanent hypocalcemia</w:t>
            </w:r>
            <w:r w:rsidR="00BA48BC" w:rsidRPr="00C13ED3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  <w:tc>
          <w:tcPr>
            <w:tcW w:w="1984" w:type="dxa"/>
            <w:gridSpan w:val="2"/>
            <w:vMerge w:val="restart"/>
            <w:noWrap/>
            <w:hideMark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 xml:space="preserve">Permanent </w:t>
            </w:r>
            <w:proofErr w:type="spellStart"/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hypocalcaemia</w:t>
            </w:r>
            <w:proofErr w:type="spellEnd"/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</w:p>
        </w:tc>
      </w:tr>
      <w:tr w:rsidR="00BA48BC" w:rsidRPr="00C13ED3" w:rsidTr="00BA5500">
        <w:trPr>
          <w:trHeight w:val="270"/>
          <w:jc w:val="center"/>
        </w:trPr>
        <w:tc>
          <w:tcPr>
            <w:tcW w:w="1736" w:type="dxa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gridSpan w:val="2"/>
            <w:vMerge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3" w:type="dxa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5" w:type="dxa"/>
            <w:gridSpan w:val="2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Biochemical</w:t>
            </w:r>
          </w:p>
        </w:tc>
        <w:tc>
          <w:tcPr>
            <w:tcW w:w="1585" w:type="dxa"/>
            <w:gridSpan w:val="2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  <w:tc>
          <w:tcPr>
            <w:tcW w:w="1984" w:type="dxa"/>
            <w:gridSpan w:val="2"/>
            <w:vMerge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8BC" w:rsidRPr="00C13ED3" w:rsidTr="00BA5500">
        <w:trPr>
          <w:trHeight w:val="270"/>
          <w:jc w:val="center"/>
        </w:trPr>
        <w:tc>
          <w:tcPr>
            <w:tcW w:w="1736" w:type="dxa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vMerge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923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Non-IP</w:t>
            </w:r>
          </w:p>
        </w:tc>
        <w:tc>
          <w:tcPr>
            <w:tcW w:w="1473" w:type="dxa"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:rsidR="00BA48BC" w:rsidRPr="00C13ED3" w:rsidRDefault="00BA48BC" w:rsidP="00BA4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131" w:type="dxa"/>
          </w:tcPr>
          <w:p w:rsidR="00BA48BC" w:rsidRPr="00C13ED3" w:rsidRDefault="00BA48BC" w:rsidP="00BA48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Non-IP</w:t>
            </w:r>
          </w:p>
        </w:tc>
        <w:tc>
          <w:tcPr>
            <w:tcW w:w="752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923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Non-IP</w:t>
            </w:r>
          </w:p>
        </w:tc>
        <w:tc>
          <w:tcPr>
            <w:tcW w:w="593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992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Non-IP</w:t>
            </w:r>
          </w:p>
        </w:tc>
        <w:tc>
          <w:tcPr>
            <w:tcW w:w="900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</w:p>
        </w:tc>
        <w:tc>
          <w:tcPr>
            <w:tcW w:w="1084" w:type="dxa"/>
            <w:noWrap/>
          </w:tcPr>
          <w:p w:rsidR="00BA48BC" w:rsidRPr="00C13ED3" w:rsidRDefault="00BA48BC" w:rsidP="00BA48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Non-IP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asson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2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akorafa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1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Gourgioti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3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Abboud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47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Cavicchi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49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Irkorucu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1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*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Page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4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ippel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4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Manoura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4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Erbil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0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Rajinikanth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0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orgato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8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Turanli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6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Ondik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6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pilioti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3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Youssef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9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Khairy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0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Qasaimeh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9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Kalyoncu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2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2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93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Nair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5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ek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heahan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3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6AC">
              <w:rPr>
                <w:rFonts w:ascii="Times New Roman" w:hAnsi="Times New Roman" w:cs="Times New Roman"/>
                <w:sz w:val="24"/>
                <w:szCs w:val="24"/>
              </w:rPr>
              <w:t xml:space="preserve">Del </w:t>
            </w: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Rio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6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Pergel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8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Prazenica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7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ong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5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Lee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3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Wang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67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Applewhite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48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Manataki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1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Ozemir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7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Zhou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8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2268" w:type="dxa"/>
            <w:gridSpan w:val="2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Du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15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Lin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itges</w:t>
            </w:r>
            <w:proofErr w:type="spell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Serra[</w:t>
            </w:r>
            <w:proofErr w:type="gramEnd"/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5]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48B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26AC" w:rsidRPr="00C13ED3" w:rsidTr="00BA5500">
        <w:trPr>
          <w:trHeight w:val="270"/>
          <w:jc w:val="center"/>
        </w:trPr>
        <w:tc>
          <w:tcPr>
            <w:tcW w:w="1736" w:type="dxa"/>
          </w:tcPr>
          <w:p w:rsidR="005426AC" w:rsidRPr="005426AC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6A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96" w:type="dxa"/>
          </w:tcPr>
          <w:p w:rsidR="005426AC" w:rsidRPr="00C13ED3" w:rsidRDefault="005426AC" w:rsidP="005426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6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4390</w:t>
            </w:r>
          </w:p>
        </w:tc>
        <w:tc>
          <w:tcPr>
            <w:tcW w:w="1473" w:type="dxa"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137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</w:tcPr>
          <w:p w:rsidR="005426AC" w:rsidRPr="00BA48BC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92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860</w:t>
            </w:r>
          </w:p>
        </w:tc>
        <w:tc>
          <w:tcPr>
            <w:tcW w:w="593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992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900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84" w:type="dxa"/>
            <w:noWrap/>
          </w:tcPr>
          <w:p w:rsidR="005426AC" w:rsidRPr="00C13ED3" w:rsidRDefault="005426AC" w:rsidP="005426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3ED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</w:tbl>
    <w:p w:rsidR="00BA48BC" w:rsidRDefault="00BA48BC">
      <w:pPr>
        <w:rPr>
          <w:rFonts w:ascii="Times New Roman" w:hAnsi="Times New Roman" w:cs="Times New Roman"/>
          <w:sz w:val="24"/>
          <w:szCs w:val="24"/>
        </w:rPr>
      </w:pPr>
    </w:p>
    <w:p w:rsidR="00644E16" w:rsidRDefault="00644E16">
      <w:pPr>
        <w:rPr>
          <w:rFonts w:ascii="Times New Roman" w:hAnsi="Times New Roman" w:cs="Times New Roman"/>
          <w:sz w:val="24"/>
          <w:szCs w:val="24"/>
        </w:rPr>
      </w:pPr>
      <w:r w:rsidRPr="00242C38">
        <w:rPr>
          <w:rFonts w:ascii="Times New Roman" w:hAnsi="Times New Roman" w:cs="Times New Roman"/>
          <w:sz w:val="24"/>
          <w:szCs w:val="24"/>
        </w:rPr>
        <w:t>Abbreviation:</w:t>
      </w:r>
      <w:r>
        <w:rPr>
          <w:rFonts w:ascii="Times New Roman" w:hAnsi="Times New Roman" w:cs="Times New Roman"/>
          <w:sz w:val="24"/>
          <w:szCs w:val="24"/>
        </w:rPr>
        <w:t xml:space="preserve"> IP incidental thyroidectomy.</w:t>
      </w:r>
    </w:p>
    <w:p w:rsidR="00644E16" w:rsidRDefault="00BA5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There were not specific data of IP or non-IP in these studies. </w:t>
      </w:r>
      <w:proofErr w:type="gramStart"/>
      <w:r>
        <w:rPr>
          <w:rFonts w:ascii="Times New Roman" w:hAnsi="Times New Roman" w:cs="Times New Roman"/>
          <w:sz w:val="24"/>
          <w:szCs w:val="24"/>
        </w:rPr>
        <w:t>Thu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we could only demonstrate the data of whole community. </w:t>
      </w:r>
    </w:p>
    <w:p w:rsidR="00644E16" w:rsidRPr="00C70304" w:rsidRDefault="00644E16">
      <w:pPr>
        <w:rPr>
          <w:rFonts w:ascii="Times New Roman" w:hAnsi="Times New Roman" w:cs="Times New Roman"/>
          <w:sz w:val="24"/>
          <w:szCs w:val="24"/>
        </w:rPr>
      </w:pPr>
    </w:p>
    <w:sectPr w:rsidR="00644E16" w:rsidRPr="00C70304" w:rsidSect="00BA48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5C0E" w:rsidRDefault="00F55C0E" w:rsidP="00BE0E49">
      <w:r>
        <w:separator/>
      </w:r>
    </w:p>
  </w:endnote>
  <w:endnote w:type="continuationSeparator" w:id="0">
    <w:p w:rsidR="00F55C0E" w:rsidRDefault="00F55C0E" w:rsidP="00BE0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5C0E" w:rsidRDefault="00F55C0E" w:rsidP="00BE0E49">
      <w:r>
        <w:separator/>
      </w:r>
    </w:p>
  </w:footnote>
  <w:footnote w:type="continuationSeparator" w:id="0">
    <w:p w:rsidR="00F55C0E" w:rsidRDefault="00F55C0E" w:rsidP="00BE0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955"/>
    <w:rsid w:val="001B587B"/>
    <w:rsid w:val="00282086"/>
    <w:rsid w:val="002D5170"/>
    <w:rsid w:val="0039758C"/>
    <w:rsid w:val="003D5ABE"/>
    <w:rsid w:val="004C0EF1"/>
    <w:rsid w:val="005426AC"/>
    <w:rsid w:val="005A7E44"/>
    <w:rsid w:val="00644E16"/>
    <w:rsid w:val="006B3CCB"/>
    <w:rsid w:val="007D2B19"/>
    <w:rsid w:val="00806314"/>
    <w:rsid w:val="008A1DF2"/>
    <w:rsid w:val="008D4292"/>
    <w:rsid w:val="008E18B1"/>
    <w:rsid w:val="00901378"/>
    <w:rsid w:val="00945C48"/>
    <w:rsid w:val="00A07700"/>
    <w:rsid w:val="00BA48BC"/>
    <w:rsid w:val="00BA5500"/>
    <w:rsid w:val="00BE0E49"/>
    <w:rsid w:val="00C13ED3"/>
    <w:rsid w:val="00C70304"/>
    <w:rsid w:val="00C975B9"/>
    <w:rsid w:val="00D22955"/>
    <w:rsid w:val="00D30548"/>
    <w:rsid w:val="00DB5101"/>
    <w:rsid w:val="00F55C0E"/>
    <w:rsid w:val="00FC1914"/>
    <w:rsid w:val="00FF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CC9EE2"/>
  <w15:chartTrackingRefBased/>
  <w15:docId w15:val="{9968FF38-1534-48EF-9D66-1A7C6B97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0E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E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E49"/>
    <w:rPr>
      <w:sz w:val="18"/>
      <w:szCs w:val="18"/>
    </w:rPr>
  </w:style>
  <w:style w:type="table" w:styleId="a7">
    <w:name w:val="Table Grid"/>
    <w:basedOn w:val="a1"/>
    <w:uiPriority w:val="39"/>
    <w:rsid w:val="00BE0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6</Characters>
  <Application>Microsoft Office Word</Application>
  <DocSecurity>0</DocSecurity>
  <Lines>15</Lines>
  <Paragraphs>4</Paragraphs>
  <ScaleCrop>false</ScaleCrop>
  <Company>Microsoft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</dc:creator>
  <cp:keywords/>
  <dc:description/>
  <cp:lastModifiedBy>Zen Chen</cp:lastModifiedBy>
  <cp:revision>6</cp:revision>
  <dcterms:created xsi:type="dcterms:W3CDTF">2018-08-14T11:39:00Z</dcterms:created>
  <dcterms:modified xsi:type="dcterms:W3CDTF">2018-10-28T06:29:00Z</dcterms:modified>
</cp:coreProperties>
</file>